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C48B2" w14:textId="50DD207A" w:rsidR="006A1694" w:rsidRDefault="00793B60" w:rsidP="006A1694">
      <w:bookmarkStart w:id="0" w:name="_Hlk531767699"/>
      <w:bookmarkStart w:id="1" w:name="_GoBack"/>
      <w:bookmarkEnd w:id="1"/>
      <w:r w:rsidRPr="00793B60">
        <w:rPr>
          <w:b/>
        </w:rPr>
        <w:t xml:space="preserve">S8 </w:t>
      </w:r>
      <w:r w:rsidR="006A1694" w:rsidRPr="00793B60">
        <w:rPr>
          <w:b/>
        </w:rPr>
        <w:t>Table.  Statistical results for changes in soil inorganic N, maize leaf tissue N concentration, and maize height in 2014.</w:t>
      </w:r>
      <w:r w:rsidR="006A1694">
        <w:t xml:space="preserve"> Different letters denote statistical differences among cover crop treatments (rows) for a given sampling date (columns) in 2014</w:t>
      </w:r>
      <w:r w:rsidR="00192B34" w:rsidRPr="00192B34">
        <w:t xml:space="preserve"> </w:t>
      </w:r>
      <w:r w:rsidR="00192B34">
        <w:t>using Fishers LSD (</w:t>
      </w:r>
      <w:r w:rsidR="00192B34" w:rsidRPr="00192B34">
        <w:rPr>
          <w:rFonts w:ascii="Symbol" w:hAnsi="Symbol"/>
        </w:rPr>
        <w:t></w:t>
      </w:r>
      <w:r w:rsidR="00192B34">
        <w:t xml:space="preserve"> = 0.05)</w:t>
      </w:r>
      <w:r w:rsidR="006A1694">
        <w:t>. See Table 1 for treatment codes.</w:t>
      </w:r>
    </w:p>
    <w:p w14:paraId="39E52D5A" w14:textId="77777777" w:rsidR="006A1694" w:rsidRPr="00CA1391" w:rsidRDefault="006A1694" w:rsidP="006A1694">
      <w:pPr>
        <w:pStyle w:val="ListParagraph"/>
      </w:pPr>
    </w:p>
    <w:tbl>
      <w:tblPr>
        <w:tblW w:w="11988" w:type="dxa"/>
        <w:tblInd w:w="-10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900"/>
        <w:gridCol w:w="900"/>
        <w:gridCol w:w="1440"/>
        <w:gridCol w:w="270"/>
        <w:gridCol w:w="900"/>
        <w:gridCol w:w="1980"/>
        <w:gridCol w:w="270"/>
        <w:gridCol w:w="1530"/>
        <w:gridCol w:w="900"/>
        <w:gridCol w:w="810"/>
        <w:gridCol w:w="810"/>
      </w:tblGrid>
      <w:tr w:rsidR="00D613A9" w:rsidRPr="00CA1391" w14:paraId="28E11F31" w14:textId="77777777" w:rsidTr="00D613A9">
        <w:trPr>
          <w:trHeight w:val="485"/>
        </w:trPr>
        <w:tc>
          <w:tcPr>
            <w:tcW w:w="12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E4A2A0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FCC9D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% Maize leaf tissue N concentratio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95981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BAC16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Soil Inorganic 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5BC82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D8C02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Maize height</w:t>
            </w:r>
          </w:p>
        </w:tc>
      </w:tr>
      <w:tr w:rsidR="00D613A9" w:rsidRPr="00CA1391" w14:paraId="2ECCB086" w14:textId="77777777" w:rsidTr="00D613A9"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65505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87FD3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1 Ju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CA7C8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21 Ju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D6D3D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4 Au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547EE0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41650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1 Jul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8EB15" w14:textId="5FD08CD2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 xml:space="preserve">18 </w:t>
            </w:r>
            <w:proofErr w:type="gramStart"/>
            <w:r w:rsidRPr="00CA1391">
              <w:rPr>
                <w:color w:val="000000"/>
                <w:sz w:val="20"/>
                <w:szCs w:val="20"/>
              </w:rPr>
              <w:t>Jun</w:t>
            </w:r>
            <w:r w:rsidR="006A1694" w:rsidRPr="00CA1391">
              <w:rPr>
                <w:color w:val="000000"/>
                <w:sz w:val="20"/>
                <w:szCs w:val="20"/>
              </w:rPr>
              <w:t xml:space="preserve"> </w:t>
            </w:r>
            <w:r w:rsidRPr="00CA1391">
              <w:rPr>
                <w:color w:val="000000"/>
                <w:sz w:val="20"/>
                <w:szCs w:val="20"/>
              </w:rPr>
              <w:t xml:space="preserve"> 21</w:t>
            </w:r>
            <w:proofErr w:type="gramEnd"/>
            <w:r w:rsidRPr="00CA1391">
              <w:rPr>
                <w:color w:val="000000"/>
                <w:sz w:val="20"/>
                <w:szCs w:val="20"/>
              </w:rPr>
              <w:t xml:space="preserve"> Jul</w:t>
            </w:r>
            <w:r w:rsidR="006A1694" w:rsidRPr="00CA1391">
              <w:rPr>
                <w:color w:val="000000"/>
                <w:sz w:val="20"/>
                <w:szCs w:val="20"/>
              </w:rPr>
              <w:t xml:space="preserve">  </w:t>
            </w:r>
            <w:r w:rsidRPr="00CA1391">
              <w:rPr>
                <w:color w:val="000000"/>
                <w:sz w:val="20"/>
                <w:szCs w:val="20"/>
              </w:rPr>
              <w:t xml:space="preserve"> 4 Au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CF4D50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5B0E2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18 Ju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F9822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1 Jul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C1582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21 Ju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20F2C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4 Aug</w:t>
            </w:r>
          </w:p>
        </w:tc>
      </w:tr>
      <w:tr w:rsidR="00D613A9" w:rsidRPr="00CA1391" w14:paraId="2AB70DBE" w14:textId="77777777" w:rsidTr="00D613A9"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9CDE97" w14:textId="77777777" w:rsidR="00D613A9" w:rsidRPr="00CA1391" w:rsidRDefault="00D613A9" w:rsidP="00D613A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Pe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1445DD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2C8DE44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F03AC45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AF4BD8A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A183552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C24AA0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 xml:space="preserve">* Treatments not significantly different 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1B5D30A" w14:textId="77777777" w:rsidR="00D613A9" w:rsidRPr="00CA1391" w:rsidRDefault="00D613A9" w:rsidP="00D613A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6DE44C" w14:textId="77777777" w:rsidR="00D613A9" w:rsidRPr="00CA1391" w:rsidRDefault="00D613A9" w:rsidP="00D613A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 xml:space="preserve">* Treatments not significantly different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C2442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67B9FC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56F9B9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a</w:t>
            </w:r>
          </w:p>
        </w:tc>
      </w:tr>
      <w:tr w:rsidR="00D613A9" w:rsidRPr="00CA1391" w14:paraId="6EA2F8D2" w14:textId="77777777" w:rsidTr="00D613A9">
        <w:tc>
          <w:tcPr>
            <w:tcW w:w="1278" w:type="dxa"/>
            <w:tcBorders>
              <w:top w:val="nil"/>
              <w:left w:val="nil"/>
              <w:right w:val="nil"/>
            </w:tcBorders>
            <w:vAlign w:val="center"/>
          </w:tcPr>
          <w:p w14:paraId="4B96FC34" w14:textId="77777777" w:rsidR="00D613A9" w:rsidRPr="00CA1391" w:rsidRDefault="00D613A9" w:rsidP="00D613A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Fallow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A5629FC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695933E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ab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33EA48A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53B1501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6A19D28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A1391"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98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116E08D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5B12C9B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90916AA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CB7683A" w14:textId="3A897B5D" w:rsidR="00D613A9" w:rsidRPr="00CA1391" w:rsidRDefault="00CA1391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43264533" w14:textId="0C67AE19" w:rsidR="00D613A9" w:rsidRPr="00CA1391" w:rsidRDefault="00CA1391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E397DFC" w14:textId="0E2F1B61" w:rsidR="00D613A9" w:rsidRPr="00CA1391" w:rsidRDefault="00CA1391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b</w:t>
            </w:r>
          </w:p>
        </w:tc>
      </w:tr>
      <w:tr w:rsidR="00D613A9" w:rsidRPr="00CA1391" w14:paraId="1FDE69B9" w14:textId="77777777" w:rsidTr="00D613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8D0B" w14:textId="77777777" w:rsidR="00D613A9" w:rsidRPr="00CA1391" w:rsidRDefault="00D613A9" w:rsidP="00D613A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4S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C978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DEC7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5E80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a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88FEAF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6388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17B9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2CDA57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160C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870D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DC81" w14:textId="008EAAE2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3872" w14:textId="6BA3A45B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ab</w:t>
            </w:r>
          </w:p>
        </w:tc>
      </w:tr>
      <w:tr w:rsidR="00D613A9" w:rsidRPr="00CA1391" w14:paraId="5E891E33" w14:textId="77777777" w:rsidTr="00D613A9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A9EDF" w14:textId="77777777" w:rsidR="00D613A9" w:rsidRPr="00CA1391" w:rsidRDefault="00D613A9" w:rsidP="00D613A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Ry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DA17D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8EF09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6EFB5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6B884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1578D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88D84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A043A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107E7" w14:textId="77777777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8F2CC" w14:textId="474E79D3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A1391">
              <w:rPr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759B2" w14:textId="0A1270B6" w:rsidR="00D613A9" w:rsidRPr="00CA1391" w:rsidRDefault="00D613A9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A1391"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8D67C" w14:textId="60809D95" w:rsidR="00D613A9" w:rsidRPr="00CA1391" w:rsidRDefault="00CA1391" w:rsidP="00D613A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CA1391">
              <w:rPr>
                <w:color w:val="000000"/>
                <w:sz w:val="20"/>
                <w:szCs w:val="20"/>
              </w:rPr>
              <w:t>b</w:t>
            </w:r>
          </w:p>
        </w:tc>
      </w:tr>
      <w:bookmarkEnd w:id="0"/>
    </w:tbl>
    <w:p w14:paraId="3CC8B460" w14:textId="05329E3F" w:rsidR="00D613A9" w:rsidRPr="00CA1391" w:rsidRDefault="00D613A9" w:rsidP="006A1694">
      <w:pPr>
        <w:pStyle w:val="ListParagraph"/>
      </w:pPr>
    </w:p>
    <w:sectPr w:rsidR="00D613A9" w:rsidRPr="00CA1391" w:rsidSect="00AD33E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47E11" w14:textId="77777777" w:rsidR="00F95257" w:rsidRDefault="00F95257" w:rsidP="00AD33ED">
      <w:r>
        <w:separator/>
      </w:r>
    </w:p>
  </w:endnote>
  <w:endnote w:type="continuationSeparator" w:id="0">
    <w:p w14:paraId="3A4A9B07" w14:textId="77777777" w:rsidR="00F95257" w:rsidRDefault="00F95257" w:rsidP="00AD33ED">
      <w:r>
        <w:continuationSeparator/>
      </w:r>
    </w:p>
  </w:endnote>
  <w:endnote w:type="continuationNotice" w:id="1">
    <w:p w14:paraId="799D0CD2" w14:textId="77777777" w:rsidR="00F95257" w:rsidRDefault="00F952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CD260" w14:textId="77777777" w:rsidR="00F95257" w:rsidRDefault="00F95257" w:rsidP="00AD33ED">
      <w:r>
        <w:separator/>
      </w:r>
    </w:p>
  </w:footnote>
  <w:footnote w:type="continuationSeparator" w:id="0">
    <w:p w14:paraId="767E981F" w14:textId="77777777" w:rsidR="00F95257" w:rsidRDefault="00F95257" w:rsidP="00AD33ED">
      <w:r>
        <w:continuationSeparator/>
      </w:r>
    </w:p>
  </w:footnote>
  <w:footnote w:type="continuationNotice" w:id="1">
    <w:p w14:paraId="73D4504E" w14:textId="77777777" w:rsidR="00F95257" w:rsidRDefault="00F9525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AEDC92" w14:textId="4162D1E1" w:rsidR="00266934" w:rsidRDefault="00266934">
    <w:pPr>
      <w:pStyle w:val="Header"/>
    </w:pPr>
  </w:p>
  <w:p w14:paraId="2865A026" w14:textId="77777777" w:rsidR="00944E1A" w:rsidRDefault="00944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87293"/>
    <w:multiLevelType w:val="hybridMultilevel"/>
    <w:tmpl w:val="E350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51746"/>
    <w:multiLevelType w:val="hybridMultilevel"/>
    <w:tmpl w:val="8D92801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ED"/>
    <w:rsid w:val="000226DF"/>
    <w:rsid w:val="000E0326"/>
    <w:rsid w:val="00111F02"/>
    <w:rsid w:val="00116F38"/>
    <w:rsid w:val="001534D8"/>
    <w:rsid w:val="001578EB"/>
    <w:rsid w:val="00192B34"/>
    <w:rsid w:val="001C7C0D"/>
    <w:rsid w:val="001E20B2"/>
    <w:rsid w:val="0023437E"/>
    <w:rsid w:val="00266934"/>
    <w:rsid w:val="002B4B7F"/>
    <w:rsid w:val="00336276"/>
    <w:rsid w:val="003637C3"/>
    <w:rsid w:val="004778C8"/>
    <w:rsid w:val="004C0999"/>
    <w:rsid w:val="004C4703"/>
    <w:rsid w:val="00540491"/>
    <w:rsid w:val="00601BD1"/>
    <w:rsid w:val="0063512E"/>
    <w:rsid w:val="006A1694"/>
    <w:rsid w:val="006C30ED"/>
    <w:rsid w:val="007155C7"/>
    <w:rsid w:val="007230BD"/>
    <w:rsid w:val="0072610E"/>
    <w:rsid w:val="007343AD"/>
    <w:rsid w:val="0076737C"/>
    <w:rsid w:val="00793B60"/>
    <w:rsid w:val="007D5E69"/>
    <w:rsid w:val="00844FA4"/>
    <w:rsid w:val="008B184F"/>
    <w:rsid w:val="008B7EB3"/>
    <w:rsid w:val="008D604E"/>
    <w:rsid w:val="00920C1A"/>
    <w:rsid w:val="0094237A"/>
    <w:rsid w:val="00944E1A"/>
    <w:rsid w:val="00970444"/>
    <w:rsid w:val="009B5169"/>
    <w:rsid w:val="009B747B"/>
    <w:rsid w:val="00AA514C"/>
    <w:rsid w:val="00AD33ED"/>
    <w:rsid w:val="00B3748B"/>
    <w:rsid w:val="00BB30AE"/>
    <w:rsid w:val="00BB371A"/>
    <w:rsid w:val="00BE7EC0"/>
    <w:rsid w:val="00C7148F"/>
    <w:rsid w:val="00CA1391"/>
    <w:rsid w:val="00CB5390"/>
    <w:rsid w:val="00CE5A7B"/>
    <w:rsid w:val="00D30BA0"/>
    <w:rsid w:val="00D44421"/>
    <w:rsid w:val="00D47AFF"/>
    <w:rsid w:val="00D613A9"/>
    <w:rsid w:val="00DB385A"/>
    <w:rsid w:val="00DB60B0"/>
    <w:rsid w:val="00DC6B0C"/>
    <w:rsid w:val="00DF12BB"/>
    <w:rsid w:val="00E049A4"/>
    <w:rsid w:val="00E122A4"/>
    <w:rsid w:val="00E139A1"/>
    <w:rsid w:val="00E461D0"/>
    <w:rsid w:val="00E80566"/>
    <w:rsid w:val="00ED53EF"/>
    <w:rsid w:val="00EF4E48"/>
    <w:rsid w:val="00F315D7"/>
    <w:rsid w:val="00F409CE"/>
    <w:rsid w:val="00F9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81FA"/>
  <w15:chartTrackingRefBased/>
  <w15:docId w15:val="{69E18663-B581-4B3A-AB42-3E9DCB97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33ED"/>
  </w:style>
  <w:style w:type="paragraph" w:styleId="Footer">
    <w:name w:val="footer"/>
    <w:basedOn w:val="Normal"/>
    <w:link w:val="Foot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33ED"/>
  </w:style>
  <w:style w:type="character" w:styleId="CommentReference">
    <w:name w:val="annotation reference"/>
    <w:basedOn w:val="DefaultParagraphFont"/>
    <w:uiPriority w:val="99"/>
    <w:semiHidden/>
    <w:unhideWhenUsed/>
    <w:rsid w:val="00540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91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1F02"/>
    <w:pPr>
      <w:ind w:left="720"/>
      <w:contextualSpacing/>
    </w:pPr>
  </w:style>
  <w:style w:type="paragraph" w:styleId="Revision">
    <w:name w:val="Revision"/>
    <w:hidden/>
    <w:uiPriority w:val="99"/>
    <w:semiHidden/>
    <w:rsid w:val="001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D8FA8-106F-4A3C-AD16-05A8A4BBE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Brosi Anna</dc:creator>
  <cp:keywords/>
  <dc:description/>
  <cp:lastModifiedBy>Bradley, Brosi Anna</cp:lastModifiedBy>
  <cp:revision>4</cp:revision>
  <cp:lastPrinted>2018-11-19T19:46:00Z</cp:lastPrinted>
  <dcterms:created xsi:type="dcterms:W3CDTF">2018-12-13T15:38:00Z</dcterms:created>
  <dcterms:modified xsi:type="dcterms:W3CDTF">2018-12-13T16:11:00Z</dcterms:modified>
</cp:coreProperties>
</file>